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4763"/>
        <w:gridCol w:w="1141"/>
        <w:gridCol w:w="2900"/>
      </w:tblGrid>
      <w:tr w:rsidR="00D72667" w:rsidRPr="00D72667" w:rsidTr="00D72667">
        <w:trPr>
          <w:trHeight w:val="300"/>
        </w:trPr>
        <w:tc>
          <w:tcPr>
            <w:tcW w:w="8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266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: ZFN target sites and primers used in this study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ZFN Target Sites</w:t>
            </w:r>
          </w:p>
        </w:tc>
        <w:tc>
          <w:tcPr>
            <w:tcW w:w="103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Left</w:t>
            </w:r>
          </w:p>
        </w:tc>
        <w:tc>
          <w:tcPr>
            <w:tcW w:w="29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CTGAATCTGCTTCCCTGC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Right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AGATCCCGGGATGGC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Primers Flanking ZFN Target Sit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Forwar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GGCACCTGGAAATTCACCTA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Revers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CCACTTTCTGAAGCCTGGAG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Primers Flanking Integration Sit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Forwar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CCCACAGCTGGATGCAAAGT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Revers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AGATGGAACAGGCAAGGTGC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GFP Sequencing Prim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TTACGTCGCCGTCCAGCTC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proofErr w:type="spellStart"/>
            <w:r w:rsidRPr="00D72667">
              <w:rPr>
                <w:rFonts w:ascii="Courier New" w:eastAsia="Times New Roman" w:hAnsi="Courier New" w:cs="Courier New"/>
              </w:rPr>
              <w:t>Puromycin</w:t>
            </w:r>
            <w:proofErr w:type="spellEnd"/>
            <w:r w:rsidRPr="00D72667">
              <w:rPr>
                <w:rFonts w:ascii="Courier New" w:eastAsia="Times New Roman" w:hAnsi="Courier New" w:cs="Courier New"/>
              </w:rPr>
              <w:t xml:space="preserve"> Sequencing Prim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GCATGGCCGAGTTGAGCGGT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Copy Number </w:t>
            </w:r>
            <w:proofErr w:type="spellStart"/>
            <w:r w:rsidRPr="00D72667">
              <w:rPr>
                <w:rFonts w:ascii="Courier New" w:eastAsia="Times New Roman" w:hAnsi="Courier New" w:cs="Courier New"/>
                <w:color w:val="000000"/>
              </w:rPr>
              <w:t>TaqMan</w:t>
            </w:r>
            <w:proofErr w:type="spellEnd"/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 Assay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EGFP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Mr00660654_cn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RNase P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4403326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Gene Expression </w:t>
            </w:r>
            <w:proofErr w:type="spellStart"/>
            <w:r w:rsidRPr="00D72667">
              <w:rPr>
                <w:rFonts w:ascii="Courier New" w:eastAsia="Times New Roman" w:hAnsi="Courier New" w:cs="Courier New"/>
                <w:color w:val="000000"/>
              </w:rPr>
              <w:t>TaqMan</w:t>
            </w:r>
            <w:proofErr w:type="spellEnd"/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 Assay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CRX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Hs00230899_m1 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EGFP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Mr04329676_mr 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RHO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Hs00892431_m1 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NRL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Hs00172997_m1 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RCVR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Hs00610056_m1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ARR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Hs01020134_m1 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OPN1SW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Hs00181790_m1 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OPN1MW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 xml:space="preserve">Hs04194752_g1 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OPN1LW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72667">
              <w:rPr>
                <w:rFonts w:ascii="Courier New" w:eastAsia="Times New Roman" w:hAnsi="Courier New" w:cs="Courier New"/>
                <w:color w:val="000000"/>
              </w:rPr>
              <w:t>Hs01912094_s1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GAPDH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Hs99999905_m1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MRPL1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Hs00608519_m1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RPLP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D72667">
              <w:rPr>
                <w:rFonts w:ascii="Courier New" w:eastAsia="Times New Roman" w:hAnsi="Courier New" w:cs="Courier New"/>
              </w:rPr>
              <w:t>Hs99999902_m1</w:t>
            </w: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2667" w:rsidRPr="00D72667" w:rsidTr="00D72667">
        <w:trPr>
          <w:trHeight w:val="30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2667">
              <w:rPr>
                <w:rFonts w:ascii="Calibri" w:eastAsia="Times New Roman" w:hAnsi="Calibri" w:cs="Times New Roman"/>
                <w:b/>
                <w:bCs/>
                <w:color w:val="000000"/>
              </w:rPr>
              <w:t>Collin et al. 20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667" w:rsidRPr="00D72667" w:rsidRDefault="00D72667" w:rsidP="00D72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70973" w:rsidRDefault="00D72667">
      <w:bookmarkStart w:id="0" w:name="_GoBack"/>
      <w:bookmarkEnd w:id="0"/>
    </w:p>
    <w:sectPr w:rsidR="00570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67"/>
    <w:rsid w:val="00873A34"/>
    <w:rsid w:val="00AA492C"/>
    <w:rsid w:val="00D72667"/>
    <w:rsid w:val="00D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1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ollin</dc:creator>
  <cp:lastModifiedBy>Joseph Collin</cp:lastModifiedBy>
  <cp:revision>1</cp:revision>
  <dcterms:created xsi:type="dcterms:W3CDTF">2015-10-21T19:54:00Z</dcterms:created>
  <dcterms:modified xsi:type="dcterms:W3CDTF">2015-10-21T19:55:00Z</dcterms:modified>
</cp:coreProperties>
</file>